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C993E2" w14:textId="35980BC2" w:rsidR="004F0556" w:rsidRPr="004F0556" w:rsidRDefault="00BE45E2" w:rsidP="004F0556">
      <w:pPr>
        <w:pStyle w:val="ListParagraph"/>
        <w:spacing w:line="360" w:lineRule="auto"/>
        <w:ind w:left="0"/>
        <w:jc w:val="both"/>
        <w:rPr>
          <w:rFonts w:ascii="Arial" w:eastAsia="Arial" w:hAnsi="Arial" w:cs="Arial"/>
          <w:b/>
          <w:sz w:val="22"/>
          <w:szCs w:val="22"/>
          <w:highlight w:val="white"/>
          <w:u w:val="single"/>
        </w:rPr>
      </w:pPr>
      <w:r>
        <w:rPr>
          <w:rFonts w:ascii="Arial" w:eastAsia="Arial" w:hAnsi="Arial" w:cs="Arial"/>
          <w:b/>
          <w:sz w:val="22"/>
          <w:szCs w:val="22"/>
          <w:highlight w:val="white"/>
          <w:u w:val="single"/>
        </w:rPr>
        <w:t>Additional file 1</w:t>
      </w:r>
    </w:p>
    <w:p w14:paraId="1C3B1A73" w14:textId="77777777" w:rsidR="004F0556" w:rsidRDefault="004F0556" w:rsidP="004F0556">
      <w:pPr>
        <w:pStyle w:val="ListParagraph"/>
        <w:spacing w:line="360" w:lineRule="auto"/>
        <w:ind w:left="0"/>
        <w:jc w:val="both"/>
        <w:rPr>
          <w:rFonts w:ascii="Arial" w:eastAsia="Arial" w:hAnsi="Arial" w:cs="Arial"/>
          <w:sz w:val="22"/>
          <w:szCs w:val="22"/>
          <w:highlight w:val="white"/>
        </w:rPr>
      </w:pPr>
      <w:bookmarkStart w:id="0" w:name="_GoBack"/>
      <w:bookmarkEnd w:id="0"/>
    </w:p>
    <w:p w14:paraId="22725CFC" w14:textId="77777777" w:rsidR="004F0556" w:rsidRPr="004F0556" w:rsidRDefault="004F0556" w:rsidP="004F0556">
      <w:pPr>
        <w:pStyle w:val="ListParagraph"/>
        <w:spacing w:line="360" w:lineRule="auto"/>
        <w:ind w:left="0"/>
        <w:jc w:val="both"/>
        <w:rPr>
          <w:rFonts w:ascii="Arial" w:eastAsia="Arial" w:hAnsi="Arial" w:cs="Arial"/>
          <w:sz w:val="22"/>
          <w:szCs w:val="22"/>
        </w:rPr>
      </w:pPr>
      <w:r w:rsidRPr="004F0556">
        <w:rPr>
          <w:rFonts w:ascii="Arial" w:eastAsia="Arial" w:hAnsi="Arial" w:cs="Arial"/>
          <w:sz w:val="22"/>
          <w:szCs w:val="22"/>
          <w:highlight w:val="white"/>
        </w:rPr>
        <w:t>Opioid drugs that were prescribed by providers in the state of Maine during the selected study time period (2006-2011).</w:t>
      </w:r>
    </w:p>
    <w:p w14:paraId="1865F3A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</w:p>
    <w:p w14:paraId="1A41522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</w:p>
    <w:p w14:paraId="56F90E5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CTIQ</w:t>
      </w:r>
    </w:p>
    <w:p w14:paraId="2BA6E7BC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CTIQ</w:t>
      </w:r>
    </w:p>
    <w:p w14:paraId="3D14D48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CTIQ 1,20</w:t>
      </w:r>
    </w:p>
    <w:p w14:paraId="63298EC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CTIQ 200M</w:t>
      </w:r>
    </w:p>
    <w:p w14:paraId="4C57B61F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CTIQ 800</w:t>
      </w:r>
    </w:p>
    <w:p w14:paraId="5BF29BD3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CTIQ LOZ</w:t>
      </w:r>
    </w:p>
    <w:p w14:paraId="0550E252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NEXSIA</w:t>
      </w:r>
    </w:p>
    <w:p w14:paraId="0B07102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PAP-CODEI</w:t>
      </w:r>
    </w:p>
    <w:p w14:paraId="290349A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PAP/CODEI</w:t>
      </w:r>
    </w:p>
    <w:p w14:paraId="7E2DB9A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PAP/TRAMA</w:t>
      </w:r>
    </w:p>
    <w:p w14:paraId="3B380CA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SA/CODEIN</w:t>
      </w:r>
    </w:p>
    <w:p w14:paraId="704ABD3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SCOMP</w:t>
      </w:r>
    </w:p>
    <w:p w14:paraId="7E4A7AB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SCOMP CAP</w:t>
      </w:r>
    </w:p>
    <w:p w14:paraId="0A52A91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SCOMP W/C</w:t>
      </w:r>
    </w:p>
    <w:p w14:paraId="202E3692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SCOMP WIT</w:t>
      </w:r>
    </w:p>
    <w:p w14:paraId="27F036A3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SCOMP/COD</w:t>
      </w:r>
    </w:p>
    <w:p w14:paraId="456CDC83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SPIRIN W/</w:t>
      </w:r>
    </w:p>
    <w:p w14:paraId="7C546A7F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SPIRIN WI</w:t>
      </w:r>
    </w:p>
    <w:p w14:paraId="4D86935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SPIRIN-CO</w:t>
      </w:r>
    </w:p>
    <w:p w14:paraId="3ECEEDD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SPIRIN/CO</w:t>
      </w:r>
    </w:p>
    <w:p w14:paraId="2386E8EF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TUSS G</w:t>
      </w:r>
    </w:p>
    <w:p w14:paraId="09A2E98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TUSS HC</w:t>
      </w:r>
    </w:p>
    <w:p w14:paraId="49E5853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TUSS HD</w:t>
      </w:r>
    </w:p>
    <w:p w14:paraId="05341FB2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TUSS HS</w:t>
      </w:r>
    </w:p>
    <w:p w14:paraId="3BB0902F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TUSS HS S</w:t>
      </w:r>
    </w:p>
    <w:p w14:paraId="7F982E7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TUSS HX</w:t>
      </w:r>
    </w:p>
    <w:p w14:paraId="0C3B91C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TUSS MR</w:t>
      </w:r>
    </w:p>
    <w:p w14:paraId="6455480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TUSS MS</w:t>
      </w:r>
    </w:p>
    <w:p w14:paraId="36B822BC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TUSS NX</w:t>
      </w:r>
    </w:p>
    <w:p w14:paraId="51194E01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VINZA</w:t>
      </w:r>
    </w:p>
    <w:p w14:paraId="52D24FAF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VINZA</w:t>
      </w:r>
    </w:p>
    <w:p w14:paraId="6947C5D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VINZA 1 1</w:t>
      </w:r>
    </w:p>
    <w:p w14:paraId="017CA338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VINZA 1 3</w:t>
      </w:r>
    </w:p>
    <w:p w14:paraId="258E48F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VINZA 1 4</w:t>
      </w:r>
    </w:p>
    <w:p w14:paraId="5E926A0C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VINZA 1 6</w:t>
      </w:r>
    </w:p>
    <w:p w14:paraId="31FB41C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VINZA 1 7</w:t>
      </w:r>
    </w:p>
    <w:p w14:paraId="0F17A213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VINZA 1 9</w:t>
      </w:r>
    </w:p>
    <w:p w14:paraId="18B1758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VINZA 120</w:t>
      </w:r>
    </w:p>
    <w:p w14:paraId="6AF60EC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VINZA 30</w:t>
      </w:r>
    </w:p>
    <w:p w14:paraId="7CA219F2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VINZA 30M</w:t>
      </w:r>
    </w:p>
    <w:p w14:paraId="71CA4C8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VINZA 45</w:t>
      </w:r>
    </w:p>
    <w:p w14:paraId="78E6BB5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VINZA 60</w:t>
      </w:r>
    </w:p>
    <w:p w14:paraId="46AF0DB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VINZA 60M</w:t>
      </w:r>
    </w:p>
    <w:p w14:paraId="44AF10F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lastRenderedPageBreak/>
        <w:t>AVINZA 75</w:t>
      </w:r>
    </w:p>
    <w:p w14:paraId="0B2A662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VINZA 90</w:t>
      </w:r>
    </w:p>
    <w:p w14:paraId="749E26F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VINZA 90M</w:t>
      </w:r>
    </w:p>
    <w:p w14:paraId="72496CB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AVINZA CAP</w:t>
      </w:r>
    </w:p>
    <w:p w14:paraId="05DC1E38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B-TUSS</w:t>
      </w:r>
    </w:p>
    <w:p w14:paraId="6880025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B-TUSS</w:t>
      </w:r>
    </w:p>
    <w:p w14:paraId="11E5AB3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BALACET 32</w:t>
      </w:r>
    </w:p>
    <w:p w14:paraId="32E5B233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BELLA/OPIU</w:t>
      </w:r>
    </w:p>
    <w:p w14:paraId="30F20CD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BIOTUSSIN</w:t>
      </w:r>
    </w:p>
    <w:p w14:paraId="50E47F48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BROMCOMP H</w:t>
      </w:r>
    </w:p>
    <w:p w14:paraId="68F3D6C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BRONTEX</w:t>
      </w:r>
    </w:p>
    <w:p w14:paraId="6D847B0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BUPRENEX</w:t>
      </w:r>
    </w:p>
    <w:p w14:paraId="0E70550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BUPRENEX</w:t>
      </w:r>
    </w:p>
    <w:p w14:paraId="067A715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BUPRENEX I</w:t>
      </w:r>
    </w:p>
    <w:p w14:paraId="225BE0B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BUPRENORPH</w:t>
      </w:r>
    </w:p>
    <w:p w14:paraId="39C9985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BUTORPHANO</w:t>
      </w:r>
    </w:p>
    <w:p w14:paraId="05E607B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BUTRANS</w:t>
      </w:r>
    </w:p>
    <w:p w14:paraId="64C3B81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BUTRANS 1</w:t>
      </w:r>
    </w:p>
    <w:p w14:paraId="437A7A23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BUTRANS 10</w:t>
      </w:r>
    </w:p>
    <w:p w14:paraId="4CAC6F8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BUTRANS 20</w:t>
      </w:r>
    </w:p>
    <w:p w14:paraId="0E3E52B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BUTRANS 5</w:t>
      </w:r>
    </w:p>
    <w:p w14:paraId="07F8592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CAPITAL AN</w:t>
      </w:r>
    </w:p>
    <w:p w14:paraId="5D80EDC1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CAPITAL W-</w:t>
      </w:r>
    </w:p>
    <w:p w14:paraId="362DF4F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CAPITAL W/</w:t>
      </w:r>
    </w:p>
    <w:p w14:paraId="1C1C224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CAPITAL WI</w:t>
      </w:r>
    </w:p>
    <w:p w14:paraId="7E5C5A4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CAPITAL/CO</w:t>
      </w:r>
    </w:p>
    <w:p w14:paraId="380151F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CHERATUSSI</w:t>
      </w:r>
    </w:p>
    <w:p w14:paraId="25B2D68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CO-GESIC</w:t>
      </w:r>
    </w:p>
    <w:p w14:paraId="58DD2321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COCET</w:t>
      </w:r>
    </w:p>
    <w:p w14:paraId="36998F4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CODAL-DH</w:t>
      </w:r>
    </w:p>
    <w:p w14:paraId="3C19FB38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CODAL-DH S</w:t>
      </w:r>
    </w:p>
    <w:p w14:paraId="4BC7732D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CODAMINE</w:t>
      </w:r>
    </w:p>
    <w:p w14:paraId="3D9A6B6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CODEINE 10</w:t>
      </w:r>
    </w:p>
    <w:p w14:paraId="6817110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CODEINE PH</w:t>
      </w:r>
    </w:p>
    <w:p w14:paraId="57F525BD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CODEINE SU</w:t>
      </w:r>
    </w:p>
    <w:p w14:paraId="72B5A89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CODEINE-GG</w:t>
      </w:r>
    </w:p>
    <w:p w14:paraId="3E117608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CODEINE-GU</w:t>
      </w:r>
    </w:p>
    <w:p w14:paraId="3EE9EE58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CODEINE/AC</w:t>
      </w:r>
    </w:p>
    <w:p w14:paraId="2F696CD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CODEINE/GG</w:t>
      </w:r>
    </w:p>
    <w:p w14:paraId="7A81BA9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CODEINE/GU</w:t>
      </w:r>
    </w:p>
    <w:p w14:paraId="5DE0131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CODEINESUL</w:t>
      </w:r>
    </w:p>
    <w:p w14:paraId="78482F5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CODICLEAR</w:t>
      </w:r>
    </w:p>
    <w:p w14:paraId="044D1758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COMBUNOX</w:t>
      </w:r>
    </w:p>
    <w:p w14:paraId="1C852C7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COMBUNOX T</w:t>
      </w:r>
    </w:p>
    <w:p w14:paraId="3C078C2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COMPOUND</w:t>
      </w:r>
    </w:p>
    <w:p w14:paraId="089778A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COMPOUND P</w:t>
      </w:r>
    </w:p>
    <w:p w14:paraId="35FB532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COTUSS-V</w:t>
      </w:r>
    </w:p>
    <w:p w14:paraId="05B23F3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COTUSS-V S</w:t>
      </w:r>
    </w:p>
    <w:p w14:paraId="222FC30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CYTUSS HC</w:t>
      </w:r>
    </w:p>
    <w:p w14:paraId="1D589C5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CYTUSS-HC</w:t>
      </w:r>
    </w:p>
    <w:p w14:paraId="6B715D3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AMASON-P</w:t>
      </w:r>
    </w:p>
    <w:p w14:paraId="7711CAA3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lastRenderedPageBreak/>
        <w:t>DARVOCET</w:t>
      </w:r>
    </w:p>
    <w:p w14:paraId="0097D052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ARVOCET</w:t>
      </w:r>
    </w:p>
    <w:p w14:paraId="5B1F8C11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ARVOCET A</w:t>
      </w:r>
    </w:p>
    <w:p w14:paraId="644D3D72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ARVOCET T</w:t>
      </w:r>
    </w:p>
    <w:p w14:paraId="023B187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ARVOCET-N</w:t>
      </w:r>
    </w:p>
    <w:p w14:paraId="3026E6E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ARVON</w:t>
      </w:r>
    </w:p>
    <w:p w14:paraId="5F74D29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ARVON</w:t>
      </w:r>
    </w:p>
    <w:p w14:paraId="1FBF847C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ARVON 65</w:t>
      </w:r>
    </w:p>
    <w:p w14:paraId="114A412C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ARVON CAP</w:t>
      </w:r>
    </w:p>
    <w:p w14:paraId="68B2EA5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ARVON COM</w:t>
      </w:r>
    </w:p>
    <w:p w14:paraId="32D4A54F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ARVON-N</w:t>
      </w:r>
    </w:p>
    <w:p w14:paraId="22D686C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ARVON-N 1</w:t>
      </w:r>
    </w:p>
    <w:p w14:paraId="1AFDCAF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ARVON-N T</w:t>
      </w:r>
    </w:p>
    <w:p w14:paraId="15609943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AYPRO TAB</w:t>
      </w:r>
    </w:p>
    <w:p w14:paraId="35E45AE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ETUSS</w:t>
      </w:r>
    </w:p>
    <w:p w14:paraId="14805FA2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IHYDRO-GP</w:t>
      </w:r>
    </w:p>
    <w:p w14:paraId="1BE18C2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IHYDRO-PE</w:t>
      </w:r>
    </w:p>
    <w:p w14:paraId="36CAF79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IHYDROCOD</w:t>
      </w:r>
    </w:p>
    <w:p w14:paraId="2388DE2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ILAUDID</w:t>
      </w:r>
    </w:p>
    <w:p w14:paraId="54C05663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ILAUDID</w:t>
      </w:r>
    </w:p>
    <w:p w14:paraId="71BEFF5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ILAUDID 1</w:t>
      </w:r>
    </w:p>
    <w:p w14:paraId="47566B3F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ILAUDID 2</w:t>
      </w:r>
    </w:p>
    <w:p w14:paraId="595D2408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ILAUDID 4</w:t>
      </w:r>
    </w:p>
    <w:p w14:paraId="653C2012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ILAUDID 8</w:t>
      </w:r>
    </w:p>
    <w:p w14:paraId="4EA7323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ILAUDID I</w:t>
      </w:r>
    </w:p>
    <w:p w14:paraId="7F3E8CD2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ILAUDID S</w:t>
      </w:r>
    </w:p>
    <w:p w14:paraId="1DAD4582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ILAUDID T</w:t>
      </w:r>
    </w:p>
    <w:p w14:paraId="1B505163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ILAUDID-5</w:t>
      </w:r>
    </w:p>
    <w:p w14:paraId="734F0F8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ILAUDID-H</w:t>
      </w:r>
    </w:p>
    <w:p w14:paraId="3B14136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ISKETS</w:t>
      </w:r>
    </w:p>
    <w:p w14:paraId="0C390A0C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ISKETS TA</w:t>
      </w:r>
    </w:p>
    <w:p w14:paraId="0343279C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OLOPHINE</w:t>
      </w:r>
    </w:p>
    <w:p w14:paraId="4253367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OLOPHINE</w:t>
      </w:r>
    </w:p>
    <w:p w14:paraId="0D5CF57C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RITUSS HD</w:t>
      </w:r>
    </w:p>
    <w:p w14:paraId="42424B6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ROTUSS-CP</w:t>
      </w:r>
    </w:p>
    <w:p w14:paraId="0453481F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URAGESIC</w:t>
      </w:r>
    </w:p>
    <w:p w14:paraId="0A028C5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URAGESIC</w:t>
      </w:r>
    </w:p>
    <w:p w14:paraId="1ECF304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URAGESIC-</w:t>
      </w:r>
    </w:p>
    <w:p w14:paraId="0D7C4753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DYNATUSS H</w:t>
      </w:r>
    </w:p>
    <w:p w14:paraId="73C8F6B8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EMBEDA</w:t>
      </w:r>
    </w:p>
    <w:p w14:paraId="7FADDA3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EMBEDA 1 1</w:t>
      </w:r>
    </w:p>
    <w:p w14:paraId="4B9872A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EMBEDA 20-</w:t>
      </w:r>
    </w:p>
    <w:p w14:paraId="3272427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EMBEDA 30-</w:t>
      </w:r>
    </w:p>
    <w:p w14:paraId="646C76A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EMBEDA 50-</w:t>
      </w:r>
    </w:p>
    <w:p w14:paraId="3010604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EMBEDA 60-</w:t>
      </w:r>
    </w:p>
    <w:p w14:paraId="7F49359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EMBEDA CAP</w:t>
      </w:r>
    </w:p>
    <w:p w14:paraId="3699C07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ENDOCET</w:t>
      </w:r>
    </w:p>
    <w:p w14:paraId="437A6522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ENDOCET</w:t>
      </w:r>
    </w:p>
    <w:p w14:paraId="4986AE81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ENDOCET 1</w:t>
      </w:r>
    </w:p>
    <w:p w14:paraId="4EE16CF2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ENDOCET 10</w:t>
      </w:r>
    </w:p>
    <w:p w14:paraId="391D50D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ENDOCET 5-</w:t>
      </w:r>
    </w:p>
    <w:p w14:paraId="34B3022D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lastRenderedPageBreak/>
        <w:t>ENDOCET 5/</w:t>
      </w:r>
    </w:p>
    <w:p w14:paraId="5267496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ENDOCET 7.</w:t>
      </w:r>
    </w:p>
    <w:p w14:paraId="5F787C3D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ENDOCET TA</w:t>
      </w:r>
    </w:p>
    <w:p w14:paraId="2C431F5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ENDODAN</w:t>
      </w:r>
    </w:p>
    <w:p w14:paraId="2616AED1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ENDODAN 1</w:t>
      </w:r>
    </w:p>
    <w:p w14:paraId="4F3D49B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ENDODAN 4.</w:t>
      </w:r>
    </w:p>
    <w:p w14:paraId="7D41B763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ENDODAN TA</w:t>
      </w:r>
    </w:p>
    <w:p w14:paraId="5D253CDC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ETH-OXYDOS</w:t>
      </w:r>
    </w:p>
    <w:p w14:paraId="789CB35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EXALGO</w:t>
      </w:r>
    </w:p>
    <w:p w14:paraId="2E98EE4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EXALGO</w:t>
      </w:r>
    </w:p>
    <w:p w14:paraId="3BF982A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EXALGO 1 8</w:t>
      </w:r>
    </w:p>
    <w:p w14:paraId="6E15A28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EXALGO ER</w:t>
      </w:r>
    </w:p>
    <w:p w14:paraId="4F09ADF3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EXALGO TAB</w:t>
      </w:r>
    </w:p>
    <w:p w14:paraId="41631C11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FENTANYL</w:t>
      </w:r>
    </w:p>
    <w:p w14:paraId="12389B62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FENTANYL</w:t>
      </w:r>
    </w:p>
    <w:p w14:paraId="20ADC4F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FENTANYL 1</w:t>
      </w:r>
    </w:p>
    <w:p w14:paraId="4569DA5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FENTANYL 2</w:t>
      </w:r>
    </w:p>
    <w:p w14:paraId="08EA5F0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FENTANYL 5</w:t>
      </w:r>
    </w:p>
    <w:p w14:paraId="224C491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FENTANYL 7</w:t>
      </w:r>
    </w:p>
    <w:p w14:paraId="639CBE03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FENTANYL C</w:t>
      </w:r>
    </w:p>
    <w:p w14:paraId="0F325DF2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FENTANYL D</w:t>
      </w:r>
    </w:p>
    <w:p w14:paraId="1A4AD32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FENTANYL O</w:t>
      </w:r>
    </w:p>
    <w:p w14:paraId="43922DA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FENTANYL T</w:t>
      </w:r>
    </w:p>
    <w:p w14:paraId="59EED80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FENTORA</w:t>
      </w:r>
    </w:p>
    <w:p w14:paraId="3AE3703F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FENTORA</w:t>
      </w:r>
    </w:p>
    <w:p w14:paraId="4255EE9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FENTORA 10</w:t>
      </w:r>
    </w:p>
    <w:p w14:paraId="75AED831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FENTORA 20</w:t>
      </w:r>
    </w:p>
    <w:p w14:paraId="4FA8B8A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FENTORA 40</w:t>
      </w:r>
    </w:p>
    <w:p w14:paraId="16BFB07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FENTORA 60</w:t>
      </w:r>
    </w:p>
    <w:p w14:paraId="52E16CA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FENTORA TA</w:t>
      </w:r>
    </w:p>
    <w:p w14:paraId="2D11BE4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FENTUSS EX</w:t>
      </w:r>
    </w:p>
    <w:p w14:paraId="1CBC5B98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FIORICET W</w:t>
      </w:r>
    </w:p>
    <w:p w14:paraId="01128E7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FIORICET/C</w:t>
      </w:r>
    </w:p>
    <w:p w14:paraId="3FF13B0F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FIORINAL C</w:t>
      </w:r>
    </w:p>
    <w:p w14:paraId="24738CA3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FIORINAL W</w:t>
      </w:r>
    </w:p>
    <w:p w14:paraId="7FE7148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FIORINAL/C</w:t>
      </w:r>
    </w:p>
    <w:p w14:paraId="5F0AFAD8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FIORTAL/CO</w:t>
      </w:r>
    </w:p>
    <w:p w14:paraId="43462A1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GG/CODEINE</w:t>
      </w:r>
    </w:p>
    <w:p w14:paraId="75C9138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GIANVI</w:t>
      </w:r>
    </w:p>
    <w:p w14:paraId="3DFF598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GUAIFEN-C</w:t>
      </w:r>
    </w:p>
    <w:p w14:paraId="081AFD32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GUAIFEN-C</w:t>
      </w:r>
    </w:p>
    <w:p w14:paraId="0E70168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 C TUSSIV</w:t>
      </w:r>
    </w:p>
    <w:p w14:paraId="7D1CBE5C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-C TUSSIV</w:t>
      </w:r>
    </w:p>
    <w:p w14:paraId="52BFCBA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C TUSSIVE</w:t>
      </w:r>
    </w:p>
    <w:p w14:paraId="22F4A5C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C-GUAI</w:t>
      </w:r>
    </w:p>
    <w:p w14:paraId="1E89850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C-PE-DBRO</w:t>
      </w:r>
    </w:p>
    <w:p w14:paraId="1CC182C3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C/GUAI</w:t>
      </w:r>
    </w:p>
    <w:p w14:paraId="46C23A2C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C/PE/DBRO</w:t>
      </w:r>
    </w:p>
    <w:p w14:paraId="243E80D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ISTINEX H</w:t>
      </w:r>
    </w:p>
    <w:p w14:paraId="0CE10C8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ISTINEX P</w:t>
      </w:r>
    </w:p>
    <w:p w14:paraId="30A948E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ISTUSSIN</w:t>
      </w:r>
    </w:p>
    <w:p w14:paraId="695F1E9C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lastRenderedPageBreak/>
        <w:t>HYCET</w:t>
      </w:r>
    </w:p>
    <w:p w14:paraId="01262C3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YCET 7.5</w:t>
      </w:r>
    </w:p>
    <w:p w14:paraId="307A7F1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YCET SOL</w:t>
      </w:r>
    </w:p>
    <w:p w14:paraId="666A51AC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YCET SOLU</w:t>
      </w:r>
    </w:p>
    <w:p w14:paraId="17CC214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YCODAN</w:t>
      </w:r>
    </w:p>
    <w:p w14:paraId="0D260853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YCOMINE C</w:t>
      </w:r>
    </w:p>
    <w:p w14:paraId="071A15F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YCOTUSS</w:t>
      </w:r>
    </w:p>
    <w:p w14:paraId="0EC99F51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YCOTUSS E</w:t>
      </w:r>
    </w:p>
    <w:p w14:paraId="67F1A032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YD POLST-</w:t>
      </w:r>
    </w:p>
    <w:p w14:paraId="3B9B79B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YDRO-DP</w:t>
      </w:r>
    </w:p>
    <w:p w14:paraId="5699AD0F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YDRO-TUSS</w:t>
      </w:r>
    </w:p>
    <w:p w14:paraId="6091062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YDROCO-AP</w:t>
      </w:r>
    </w:p>
    <w:p w14:paraId="36A5904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YDROCO/AP</w:t>
      </w:r>
    </w:p>
    <w:p w14:paraId="089D0801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YDROCO/IB</w:t>
      </w:r>
    </w:p>
    <w:p w14:paraId="0B48CCC8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YDROCOD P</w:t>
      </w:r>
    </w:p>
    <w:p w14:paraId="02E4D3E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YDROCOD-H</w:t>
      </w:r>
    </w:p>
    <w:p w14:paraId="1FA1DDB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YDROCOD/G</w:t>
      </w:r>
    </w:p>
    <w:p w14:paraId="1FC3BA68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YDROCOD/H</w:t>
      </w:r>
    </w:p>
    <w:p w14:paraId="32D2FB1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YDROCOD/I</w:t>
      </w:r>
    </w:p>
    <w:p w14:paraId="62F7EDAF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YDROCODON</w:t>
      </w:r>
    </w:p>
    <w:p w14:paraId="5C66393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YDROFED</w:t>
      </w:r>
    </w:p>
    <w:p w14:paraId="58AE3A1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YDROGESIC</w:t>
      </w:r>
    </w:p>
    <w:p w14:paraId="2EF66968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YDROMORPH</w:t>
      </w:r>
    </w:p>
    <w:p w14:paraId="3E367C58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YDRON CP</w:t>
      </w:r>
    </w:p>
    <w:p w14:paraId="4B4D135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YDRON EX</w:t>
      </w:r>
    </w:p>
    <w:p w14:paraId="66EB9C23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YDRON KGS</w:t>
      </w:r>
    </w:p>
    <w:p w14:paraId="77D1D902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YDRON PSC</w:t>
      </w:r>
    </w:p>
    <w:p w14:paraId="487F09F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HYRDROCODO</w:t>
      </w:r>
    </w:p>
    <w:p w14:paraId="4CADA29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IBUDONE</w:t>
      </w:r>
    </w:p>
    <w:p w14:paraId="3C43699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INFUMORPH</w:t>
      </w:r>
    </w:p>
    <w:p w14:paraId="0136FE42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KADIAN</w:t>
      </w:r>
    </w:p>
    <w:p w14:paraId="35C4DE21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KADIAN</w:t>
      </w:r>
    </w:p>
    <w:p w14:paraId="5C8A5BA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KADIAN 1 1</w:t>
      </w:r>
    </w:p>
    <w:p w14:paraId="42EAD56F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KADIAN 1 2</w:t>
      </w:r>
    </w:p>
    <w:p w14:paraId="460ACCE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KADIAN 1 3</w:t>
      </w:r>
    </w:p>
    <w:p w14:paraId="2763A1FF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KADIAN 1 5</w:t>
      </w:r>
    </w:p>
    <w:p w14:paraId="344A729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KADIAN 1 6</w:t>
      </w:r>
    </w:p>
    <w:p w14:paraId="271A616C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KADIAN 1 8</w:t>
      </w:r>
    </w:p>
    <w:p w14:paraId="3A1834E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KADIAN 10</w:t>
      </w:r>
    </w:p>
    <w:p w14:paraId="4DB2D63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KADIAN 100</w:t>
      </w:r>
    </w:p>
    <w:p w14:paraId="60CFDFD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KADIAN 20</w:t>
      </w:r>
    </w:p>
    <w:p w14:paraId="21CAB38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KADIAN 200</w:t>
      </w:r>
    </w:p>
    <w:p w14:paraId="785681B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KADIAN 20M</w:t>
      </w:r>
    </w:p>
    <w:p w14:paraId="29BAEF0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KADIAN 30</w:t>
      </w:r>
    </w:p>
    <w:p w14:paraId="03706CCF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KADIAN 50</w:t>
      </w:r>
    </w:p>
    <w:p w14:paraId="0B0AFA73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KADIAN 60</w:t>
      </w:r>
    </w:p>
    <w:p w14:paraId="3F36B89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KADIAN 80</w:t>
      </w:r>
    </w:p>
    <w:p w14:paraId="31533B4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KADIAN CAP</w:t>
      </w:r>
    </w:p>
    <w:p w14:paraId="61164A9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KADIAN ER</w:t>
      </w:r>
    </w:p>
    <w:p w14:paraId="2F38725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KADIAN SR</w:t>
      </w:r>
    </w:p>
    <w:p w14:paraId="2387A4F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LEXUSS 210</w:t>
      </w:r>
    </w:p>
    <w:p w14:paraId="25D0490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lastRenderedPageBreak/>
        <w:t>LORCET</w:t>
      </w:r>
    </w:p>
    <w:p w14:paraId="428EA5AD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LORCET 10-</w:t>
      </w:r>
    </w:p>
    <w:p w14:paraId="7576BBA8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LORCET 10/</w:t>
      </w:r>
    </w:p>
    <w:p w14:paraId="670A05C1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LORCET PLU</w:t>
      </w:r>
    </w:p>
    <w:p w14:paraId="068BA258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LORCET TAB</w:t>
      </w:r>
    </w:p>
    <w:p w14:paraId="35DFCCA8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LORTAB</w:t>
      </w:r>
    </w:p>
    <w:p w14:paraId="65BB15D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LORTAB 10</w:t>
      </w:r>
    </w:p>
    <w:p w14:paraId="55416D2F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LORTAB 10</w:t>
      </w:r>
    </w:p>
    <w:p w14:paraId="4A0697FD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LORTAB 2.5</w:t>
      </w:r>
    </w:p>
    <w:p w14:paraId="7A019EAC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LORTAB 5</w:t>
      </w:r>
    </w:p>
    <w:p w14:paraId="2B311D8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LORTAB 5 T</w:t>
      </w:r>
    </w:p>
    <w:p w14:paraId="164787D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LORTAB 7.5</w:t>
      </w:r>
    </w:p>
    <w:p w14:paraId="5131E50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LORTUSS HC</w:t>
      </w:r>
    </w:p>
    <w:p w14:paraId="022BBBF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-OXY</w:t>
      </w:r>
    </w:p>
    <w:p w14:paraId="62D6FA0D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AXI-TUSS</w:t>
      </w:r>
    </w:p>
    <w:p w14:paraId="6C43A03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AXIDONE</w:t>
      </w:r>
    </w:p>
    <w:p w14:paraId="7966202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AXIDONE 1</w:t>
      </w:r>
    </w:p>
    <w:p w14:paraId="5DEBEDE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AXIDONE T</w:t>
      </w:r>
    </w:p>
    <w:p w14:paraId="3F129541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EDTUSS HD</w:t>
      </w:r>
    </w:p>
    <w:p w14:paraId="46F4AC6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EPERIDINE</w:t>
      </w:r>
    </w:p>
    <w:p w14:paraId="338640A3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EPERITAB</w:t>
      </w:r>
    </w:p>
    <w:p w14:paraId="406A6B8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EPERITAB</w:t>
      </w:r>
    </w:p>
    <w:p w14:paraId="4DAD0538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EPROZINE</w:t>
      </w:r>
    </w:p>
    <w:p w14:paraId="01AE1EFF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EPROZINE</w:t>
      </w:r>
    </w:p>
    <w:p w14:paraId="0FE7D47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ETHACONE</w:t>
      </w:r>
    </w:p>
    <w:p w14:paraId="4BCE72B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ETHADONE</w:t>
      </w:r>
    </w:p>
    <w:p w14:paraId="4A13714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ETHADONEH</w:t>
      </w:r>
    </w:p>
    <w:p w14:paraId="66EE983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ETHADOSE</w:t>
      </w:r>
    </w:p>
    <w:p w14:paraId="6A52A93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ETHADOSE</w:t>
      </w:r>
    </w:p>
    <w:p w14:paraId="003242A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OPRHINE S</w:t>
      </w:r>
    </w:p>
    <w:p w14:paraId="2334BA52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ORPH SULF</w:t>
      </w:r>
    </w:p>
    <w:p w14:paraId="38DC9C9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ORPHINE</w:t>
      </w:r>
    </w:p>
    <w:p w14:paraId="0270ACBF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ORPHINE</w:t>
      </w:r>
    </w:p>
    <w:p w14:paraId="379FC4F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ORPHINE 1</w:t>
      </w:r>
    </w:p>
    <w:p w14:paraId="0754570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ORPHINE 2</w:t>
      </w:r>
    </w:p>
    <w:p w14:paraId="499B9ED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ORPHINE 4</w:t>
      </w:r>
    </w:p>
    <w:p w14:paraId="72290B72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ORPHINE 5</w:t>
      </w:r>
    </w:p>
    <w:p w14:paraId="2BA90BD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ORPHINE 8</w:t>
      </w:r>
    </w:p>
    <w:p w14:paraId="0F38725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ORPHINE S</w:t>
      </w:r>
    </w:p>
    <w:p w14:paraId="0387BD7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ORPHINE-N</w:t>
      </w:r>
    </w:p>
    <w:p w14:paraId="097C3EBF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ORPHINESU</w:t>
      </w:r>
    </w:p>
    <w:p w14:paraId="7E7FE7E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S CONTIN</w:t>
      </w:r>
    </w:p>
    <w:p w14:paraId="0BF12DF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S CONTIN</w:t>
      </w:r>
    </w:p>
    <w:p w14:paraId="3E7D1F7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SIR</w:t>
      </w:r>
    </w:p>
    <w:p w14:paraId="612DF88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SIR</w:t>
      </w:r>
    </w:p>
    <w:p w14:paraId="3BA4C92F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SIR 30 MG</w:t>
      </w:r>
    </w:p>
    <w:p w14:paraId="3BC6DE0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SIR SOL 2</w:t>
      </w:r>
    </w:p>
    <w:p w14:paraId="573F7C3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SIR TAB 1</w:t>
      </w:r>
    </w:p>
    <w:p w14:paraId="398E32FC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MSIR TAB 3</w:t>
      </w:r>
    </w:p>
    <w:p w14:paraId="1F46CCEF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Name</w:t>
      </w:r>
    </w:p>
    <w:p w14:paraId="7A30A91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NASOTUSS</w:t>
      </w:r>
    </w:p>
    <w:p w14:paraId="37D2CC8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lastRenderedPageBreak/>
        <w:t>NORCO</w:t>
      </w:r>
    </w:p>
    <w:p w14:paraId="2CFCA79D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NORCO 7.5-</w:t>
      </w:r>
    </w:p>
    <w:p w14:paraId="73B70CB2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NORCO TAB</w:t>
      </w:r>
    </w:p>
    <w:p w14:paraId="506F00A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NOTUSS AC</w:t>
      </w:r>
    </w:p>
    <w:p w14:paraId="4D77CC9F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NUBAIN</w:t>
      </w:r>
    </w:p>
    <w:p w14:paraId="07F1C91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NUBAIN</w:t>
      </w:r>
    </w:p>
    <w:p w14:paraId="61BBCB8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NUBAIN INJ</w:t>
      </w:r>
    </w:p>
    <w:p w14:paraId="7C7BA38D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NUCYNTA</w:t>
      </w:r>
    </w:p>
    <w:p w14:paraId="2E3E4A31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NUCYNTA</w:t>
      </w:r>
    </w:p>
    <w:p w14:paraId="26B0F7E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NUCYNTA 1</w:t>
      </w:r>
    </w:p>
    <w:p w14:paraId="6E23BC1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NUCYNTA 10</w:t>
      </w:r>
    </w:p>
    <w:p w14:paraId="6BF4011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NUCYNTA 50</w:t>
      </w:r>
    </w:p>
    <w:p w14:paraId="0ADAD2DC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NUCYNTA 75</w:t>
      </w:r>
    </w:p>
    <w:p w14:paraId="07D7ED02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NUCYNTA ER</w:t>
      </w:r>
    </w:p>
    <w:p w14:paraId="01AC2A3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NUCYNTA TA</w:t>
      </w:r>
    </w:p>
    <w:p w14:paraId="44DC343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PANA</w:t>
      </w:r>
    </w:p>
    <w:p w14:paraId="4ECB9FE2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PANA</w:t>
      </w:r>
    </w:p>
    <w:p w14:paraId="74C18EA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PANA 1 10</w:t>
      </w:r>
    </w:p>
    <w:p w14:paraId="408A3F3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PANA 1 5</w:t>
      </w:r>
    </w:p>
    <w:p w14:paraId="12A7CA6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PANA 10 M</w:t>
      </w:r>
    </w:p>
    <w:p w14:paraId="4A0D2F81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PANA 5 MG</w:t>
      </w:r>
    </w:p>
    <w:p w14:paraId="76E45063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PANA ER</w:t>
      </w:r>
    </w:p>
    <w:p w14:paraId="2FECCEB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PANA ER</w:t>
      </w:r>
    </w:p>
    <w:p w14:paraId="2AC319EC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PANA ER 1</w:t>
      </w:r>
    </w:p>
    <w:p w14:paraId="19C64B9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PANA ER 2</w:t>
      </w:r>
    </w:p>
    <w:p w14:paraId="674F16C1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PANA ER 3</w:t>
      </w:r>
    </w:p>
    <w:p w14:paraId="6028D2B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PANA ER 4</w:t>
      </w:r>
    </w:p>
    <w:p w14:paraId="19287FD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PANA ER 5</w:t>
      </w:r>
    </w:p>
    <w:p w14:paraId="41BD07E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PANA ER T</w:t>
      </w:r>
    </w:p>
    <w:p w14:paraId="0BE5675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PANA TAB</w:t>
      </w:r>
    </w:p>
    <w:p w14:paraId="7AB9309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PANAER</w:t>
      </w:r>
    </w:p>
    <w:p w14:paraId="2D8A0A7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PIUM</w:t>
      </w:r>
    </w:p>
    <w:p w14:paraId="23C0499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PIUM TIN</w:t>
      </w:r>
    </w:p>
    <w:p w14:paraId="22D37E2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PIUM TINC</w:t>
      </w:r>
    </w:p>
    <w:p w14:paraId="269B20F1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RAMORPH S</w:t>
      </w:r>
    </w:p>
    <w:p w14:paraId="284B8CAD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RAMORPHSR</w:t>
      </w:r>
    </w:p>
    <w:p w14:paraId="75609B7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XYCO/APAP</w:t>
      </w:r>
    </w:p>
    <w:p w14:paraId="163A180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XYCOD-APA</w:t>
      </w:r>
    </w:p>
    <w:p w14:paraId="4DB883B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XYCOD/APA</w:t>
      </w:r>
    </w:p>
    <w:p w14:paraId="3AA1955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XYCOD/ASA</w:t>
      </w:r>
    </w:p>
    <w:p w14:paraId="63EA00B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XYCOD/IBU</w:t>
      </w:r>
    </w:p>
    <w:p w14:paraId="232B5B5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XYCODO-AP</w:t>
      </w:r>
    </w:p>
    <w:p w14:paraId="515B8B58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XYCODON</w:t>
      </w:r>
    </w:p>
    <w:p w14:paraId="3FFD830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XYCODON H</w:t>
      </w:r>
    </w:p>
    <w:p w14:paraId="7B98E8D3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XYCODON-A</w:t>
      </w:r>
    </w:p>
    <w:p w14:paraId="3428F0D2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XYCODONE</w:t>
      </w:r>
    </w:p>
    <w:p w14:paraId="21AB8008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XYCODONE-</w:t>
      </w:r>
    </w:p>
    <w:p w14:paraId="4B5B8148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XYCODONE/</w:t>
      </w:r>
    </w:p>
    <w:p w14:paraId="107B80D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XYCODONEA</w:t>
      </w:r>
    </w:p>
    <w:p w14:paraId="6D0AC891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XYCODONEH</w:t>
      </w:r>
    </w:p>
    <w:p w14:paraId="51BD444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XYCONTIN</w:t>
      </w:r>
    </w:p>
    <w:p w14:paraId="64F2584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lastRenderedPageBreak/>
        <w:t>OXYCONTIN</w:t>
      </w:r>
    </w:p>
    <w:p w14:paraId="4030690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XYDOSE</w:t>
      </w:r>
    </w:p>
    <w:p w14:paraId="1C39892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XYDOSE 20</w:t>
      </w:r>
    </w:p>
    <w:p w14:paraId="664FA10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XYDOSE CO</w:t>
      </w:r>
    </w:p>
    <w:p w14:paraId="17E1F0D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XYFAST</w:t>
      </w:r>
    </w:p>
    <w:p w14:paraId="51E1841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XYFAST CO</w:t>
      </w:r>
    </w:p>
    <w:p w14:paraId="5395E06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XYIR</w:t>
      </w:r>
    </w:p>
    <w:p w14:paraId="37CE3B5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XYIR 5 MG</w:t>
      </w:r>
    </w:p>
    <w:p w14:paraId="7DC7385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XYIR CAP</w:t>
      </w:r>
    </w:p>
    <w:p w14:paraId="5ECA5E1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OXYMORPHON</w:t>
      </w:r>
    </w:p>
    <w:p w14:paraId="1488809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ALLADONE</w:t>
      </w:r>
    </w:p>
    <w:p w14:paraId="53B9A101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ANCOF EXP</w:t>
      </w:r>
    </w:p>
    <w:p w14:paraId="13628B2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ANCOF PD</w:t>
      </w:r>
    </w:p>
    <w:p w14:paraId="4680AD82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ANCOF XP</w:t>
      </w:r>
    </w:p>
    <w:p w14:paraId="518D2E5D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AREGORIC</w:t>
      </w:r>
    </w:p>
    <w:p w14:paraId="3038935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AREGORIC</w:t>
      </w:r>
    </w:p>
    <w:p w14:paraId="0578ECC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ENTA/APAP</w:t>
      </w:r>
    </w:p>
    <w:p w14:paraId="0B20AABF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ENTAZ/NAL</w:t>
      </w:r>
    </w:p>
    <w:p w14:paraId="7F431F0D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ENTAZOCIN</w:t>
      </w:r>
    </w:p>
    <w:p w14:paraId="4D0B225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ERCOCET</w:t>
      </w:r>
    </w:p>
    <w:p w14:paraId="3F3258AC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ERCOCET</w:t>
      </w:r>
    </w:p>
    <w:p w14:paraId="0980A73D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ERCOCET 1</w:t>
      </w:r>
    </w:p>
    <w:p w14:paraId="279C801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ERCOCET 2</w:t>
      </w:r>
    </w:p>
    <w:p w14:paraId="39EABD4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ERCOCET 5</w:t>
      </w:r>
    </w:p>
    <w:p w14:paraId="7D6C6591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ERCOCET 7</w:t>
      </w:r>
    </w:p>
    <w:p w14:paraId="428179E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ERCOCET T</w:t>
      </w:r>
    </w:p>
    <w:p w14:paraId="7C2DF05F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ERCODAN</w:t>
      </w:r>
    </w:p>
    <w:p w14:paraId="096B76D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ERCODAN T</w:t>
      </w:r>
    </w:p>
    <w:p w14:paraId="7ABA88D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ERCOLONE</w:t>
      </w:r>
    </w:p>
    <w:p w14:paraId="61209A8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ERCOLONE</w:t>
      </w:r>
    </w:p>
    <w:p w14:paraId="3AD5727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HENDACOF</w:t>
      </w:r>
    </w:p>
    <w:p w14:paraId="2995A41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RO-COF</w:t>
      </w:r>
    </w:p>
    <w:p w14:paraId="6CC3C94F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RO-COF SO</w:t>
      </w:r>
    </w:p>
    <w:p w14:paraId="2E0ED13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ROMETH/CO</w:t>
      </w:r>
    </w:p>
    <w:p w14:paraId="097BF11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ROPACET 1</w:t>
      </w:r>
    </w:p>
    <w:p w14:paraId="72DC99E1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ROPO-N/AP</w:t>
      </w:r>
    </w:p>
    <w:p w14:paraId="1408321F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ROPOXACET</w:t>
      </w:r>
    </w:p>
    <w:p w14:paraId="1977799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ROPOXY HC</w:t>
      </w:r>
    </w:p>
    <w:p w14:paraId="1780AE1D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ROPOXY-N/</w:t>
      </w:r>
    </w:p>
    <w:p w14:paraId="3EA4459C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ROPOXY/AP</w:t>
      </w:r>
    </w:p>
    <w:p w14:paraId="3F0F388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ROPOXYPH-</w:t>
      </w:r>
    </w:p>
    <w:p w14:paraId="45F972F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PROPOXYPHE</w:t>
      </w:r>
    </w:p>
    <w:p w14:paraId="0DBCE76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Q-V TUSSIN</w:t>
      </w:r>
    </w:p>
    <w:p w14:paraId="2305C9DC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REPREXAIN</w:t>
      </w:r>
    </w:p>
    <w:p w14:paraId="301DD14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RESPA A.R.</w:t>
      </w:r>
    </w:p>
    <w:p w14:paraId="02F2F1F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RESPA C&amp;C</w:t>
      </w:r>
    </w:p>
    <w:p w14:paraId="3D38F0F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RESPA DM</w:t>
      </w:r>
    </w:p>
    <w:p w14:paraId="4C80E69C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RESPA DM</w:t>
      </w:r>
    </w:p>
    <w:p w14:paraId="081BC5F8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RESPA-1ST</w:t>
      </w:r>
    </w:p>
    <w:p w14:paraId="2C865FA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RESPA-A.R.</w:t>
      </w:r>
    </w:p>
    <w:p w14:paraId="3A10A273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RESPA-BR</w:t>
      </w:r>
    </w:p>
    <w:p w14:paraId="2B34D74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lastRenderedPageBreak/>
        <w:t>RESPA-DM</w:t>
      </w:r>
    </w:p>
    <w:p w14:paraId="25331C1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RESPA-PE</w:t>
      </w:r>
    </w:p>
    <w:p w14:paraId="34C9E77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REZIRA</w:t>
      </w:r>
    </w:p>
    <w:p w14:paraId="40C187C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RINDAL HPD</w:t>
      </w:r>
    </w:p>
    <w:p w14:paraId="5B8315C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ROXANOL</w:t>
      </w:r>
    </w:p>
    <w:p w14:paraId="4EE6E1AF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ROXANOL</w:t>
      </w:r>
    </w:p>
    <w:p w14:paraId="0A6CDC7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ROXANOL 10</w:t>
      </w:r>
    </w:p>
    <w:p w14:paraId="0D530F5D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ROXANOL 20</w:t>
      </w:r>
    </w:p>
    <w:p w14:paraId="46810A7F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ROXANOL SO</w:t>
      </w:r>
    </w:p>
    <w:p w14:paraId="5F7C8E5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ROXANOL-T</w:t>
      </w:r>
    </w:p>
    <w:p w14:paraId="486C8DA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ROXICET</w:t>
      </w:r>
    </w:p>
    <w:p w14:paraId="0782D31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ROXICET</w:t>
      </w:r>
    </w:p>
    <w:p w14:paraId="40E85B7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ROXICET 1</w:t>
      </w:r>
    </w:p>
    <w:p w14:paraId="2D09BCB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ROXICET 2</w:t>
      </w:r>
    </w:p>
    <w:p w14:paraId="6999CC8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ROXICET 5-</w:t>
      </w:r>
    </w:p>
    <w:p w14:paraId="4C48A0F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ROXICET 5/</w:t>
      </w:r>
    </w:p>
    <w:p w14:paraId="19545E4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ROXICET SO</w:t>
      </w:r>
    </w:p>
    <w:p w14:paraId="54B294C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ROXICET TA</w:t>
      </w:r>
    </w:p>
    <w:p w14:paraId="62016F5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ROXICODONE</w:t>
      </w:r>
    </w:p>
    <w:p w14:paraId="6C19B53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ROXILOX</w:t>
      </w:r>
    </w:p>
    <w:p w14:paraId="314A2A4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RYDEX</w:t>
      </w:r>
    </w:p>
    <w:p w14:paraId="0544558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RYZOLT</w:t>
      </w:r>
    </w:p>
    <w:p w14:paraId="299232A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RYZOLT ER</w:t>
      </w:r>
    </w:p>
    <w:p w14:paraId="68ADE7E3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RYZOLT TAB</w:t>
      </w:r>
    </w:p>
    <w:p w14:paraId="72A5EAA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STADOL</w:t>
      </w:r>
    </w:p>
    <w:p w14:paraId="6227AD7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STADOL NS</w:t>
      </w:r>
    </w:p>
    <w:p w14:paraId="2736428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STAGESIC</w:t>
      </w:r>
    </w:p>
    <w:p w14:paraId="67A3643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STAGESIC 5</w:t>
      </w:r>
    </w:p>
    <w:p w14:paraId="0248D27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SUBOXONE</w:t>
      </w:r>
    </w:p>
    <w:p w14:paraId="3EBF37C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SUBOXONE</w:t>
      </w:r>
    </w:p>
    <w:p w14:paraId="48CBECF8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SUBOXONE 1</w:t>
      </w:r>
    </w:p>
    <w:p w14:paraId="524EB37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SUBOXONE 2</w:t>
      </w:r>
    </w:p>
    <w:p w14:paraId="3048DAF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SUBOXONE 8</w:t>
      </w:r>
    </w:p>
    <w:p w14:paraId="760508AC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SUBOXONE M</w:t>
      </w:r>
    </w:p>
    <w:p w14:paraId="3A2AB19C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SUBOXONE S</w:t>
      </w:r>
    </w:p>
    <w:p w14:paraId="12EC82B8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SUBOXONE T</w:t>
      </w:r>
    </w:p>
    <w:p w14:paraId="165F868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SUBUTEX</w:t>
      </w:r>
    </w:p>
    <w:p w14:paraId="69B930B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SUBUTEX</w:t>
      </w:r>
    </w:p>
    <w:p w14:paraId="008F2C3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SUBUTEX 1</w:t>
      </w:r>
    </w:p>
    <w:p w14:paraId="0F9ECE0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SUBUTEX 2</w:t>
      </w:r>
    </w:p>
    <w:p w14:paraId="5A52E34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SUBUTEX 8</w:t>
      </w:r>
    </w:p>
    <w:p w14:paraId="38E5B5A8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SUBUTEX 8M</w:t>
      </w:r>
    </w:p>
    <w:p w14:paraId="5F76B942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SUBUTEX SU</w:t>
      </w:r>
    </w:p>
    <w:p w14:paraId="68AE00E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SYNALGOS</w:t>
      </w:r>
    </w:p>
    <w:p w14:paraId="76657548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SYNALGOS D</w:t>
      </w:r>
    </w:p>
    <w:p w14:paraId="2D51436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SYNALGOS-D</w:t>
      </w:r>
    </w:p>
    <w:p w14:paraId="219427E1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TALACEN</w:t>
      </w:r>
    </w:p>
    <w:p w14:paraId="4BCAAB91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TALACEN TA</w:t>
      </w:r>
    </w:p>
    <w:p w14:paraId="3924C8CC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TALWIN NX</w:t>
      </w:r>
    </w:p>
    <w:p w14:paraId="5337FBE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TAPENTADOL</w:t>
      </w:r>
    </w:p>
    <w:p w14:paraId="25C76C7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TRAMADL/AP</w:t>
      </w:r>
    </w:p>
    <w:p w14:paraId="6E98D6C3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lastRenderedPageBreak/>
        <w:t>TRAMADO/AP</w:t>
      </w:r>
    </w:p>
    <w:p w14:paraId="7873E641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TRAMADOL</w:t>
      </w:r>
    </w:p>
    <w:p w14:paraId="11554FB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TRAMADOL</w:t>
      </w:r>
    </w:p>
    <w:p w14:paraId="10DFDBF3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TRAMADOL H</w:t>
      </w:r>
    </w:p>
    <w:p w14:paraId="7705C32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TRAMADOL-A</w:t>
      </w:r>
    </w:p>
    <w:p w14:paraId="331CB31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TRAMADOLHC</w:t>
      </w:r>
    </w:p>
    <w:p w14:paraId="6F105AC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TRAMADOLHY</w:t>
      </w:r>
    </w:p>
    <w:p w14:paraId="6177EFD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TUSSEND</w:t>
      </w:r>
    </w:p>
    <w:p w14:paraId="5139F47C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TUSSEND EX</w:t>
      </w:r>
    </w:p>
    <w:p w14:paraId="376514E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TUSSICAPS</w:t>
      </w:r>
    </w:p>
    <w:p w14:paraId="3BDFFCA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TUSSIGON</w:t>
      </w:r>
    </w:p>
    <w:p w14:paraId="1AEC2328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TUSSIGON T</w:t>
      </w:r>
    </w:p>
    <w:p w14:paraId="700D6781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TUSSIONEX</w:t>
      </w:r>
    </w:p>
    <w:p w14:paraId="4D48C5FC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TUSSIONEX</w:t>
      </w:r>
    </w:p>
    <w:p w14:paraId="7BE033C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TUSSIONEXP</w:t>
      </w:r>
    </w:p>
    <w:p w14:paraId="632F5453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TYLENOL W/</w:t>
      </w:r>
    </w:p>
    <w:p w14:paraId="29C2D7E2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TYLENOL WI</w:t>
      </w:r>
    </w:p>
    <w:p w14:paraId="32E0C9E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TYLENOL-CO</w:t>
      </w:r>
    </w:p>
    <w:p w14:paraId="74AD68D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TYLENOL/CO</w:t>
      </w:r>
    </w:p>
    <w:p w14:paraId="3B9D0C5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TYLOX</w:t>
      </w:r>
    </w:p>
    <w:p w14:paraId="12EEB9C7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TYLOX 5-50</w:t>
      </w:r>
    </w:p>
    <w:p w14:paraId="6B59B0CD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TYLOX 5/50</w:t>
      </w:r>
    </w:p>
    <w:p w14:paraId="6AE09A7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TYLOX CAP</w:t>
      </w:r>
    </w:p>
    <w:p w14:paraId="45919F2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ULTRACET</w:t>
      </w:r>
    </w:p>
    <w:p w14:paraId="7E93FE6C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ULTRACET</w:t>
      </w:r>
    </w:p>
    <w:p w14:paraId="0E947238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ULTRACET T</w:t>
      </w:r>
    </w:p>
    <w:p w14:paraId="6FEE80E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ULTRAM</w:t>
      </w:r>
    </w:p>
    <w:p w14:paraId="2BD4A88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ULTRAM</w:t>
      </w:r>
    </w:p>
    <w:p w14:paraId="18518E3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ULTRAM 1 5</w:t>
      </w:r>
    </w:p>
    <w:p w14:paraId="0BC9D203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ULTRAM 50</w:t>
      </w:r>
    </w:p>
    <w:p w14:paraId="588A847F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ULTRAM 50M</w:t>
      </w:r>
    </w:p>
    <w:p w14:paraId="5509D9F2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ULTRAM ER</w:t>
      </w:r>
    </w:p>
    <w:p w14:paraId="75FB02A3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ULTRAM ER</w:t>
      </w:r>
    </w:p>
    <w:p w14:paraId="39A10C5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ULTRAM TAB</w:t>
      </w:r>
    </w:p>
    <w:p w14:paraId="72645460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VANACET 5/</w:t>
      </w:r>
    </w:p>
    <w:p w14:paraId="0E05EC1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VAZOTUSS H</w:t>
      </w:r>
    </w:p>
    <w:p w14:paraId="143F536D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VI-Q-TUSS</w:t>
      </w:r>
    </w:p>
    <w:p w14:paraId="5C7035FE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VI-Q-TUSS</w:t>
      </w:r>
    </w:p>
    <w:p w14:paraId="57D4305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VICOCLEAR</w:t>
      </w:r>
    </w:p>
    <w:p w14:paraId="0250002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VICODIN</w:t>
      </w:r>
    </w:p>
    <w:p w14:paraId="5222C3FD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VICODIN</w:t>
      </w:r>
    </w:p>
    <w:p w14:paraId="1AC5A95D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VICODIN 5-</w:t>
      </w:r>
    </w:p>
    <w:p w14:paraId="2BFF273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VICODIN 5/</w:t>
      </w:r>
    </w:p>
    <w:p w14:paraId="768FEE9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VICODIN ES</w:t>
      </w:r>
    </w:p>
    <w:p w14:paraId="0AC1555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VICODIN HP</w:t>
      </w:r>
    </w:p>
    <w:p w14:paraId="35F320CD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VICODIN TA</w:t>
      </w:r>
    </w:p>
    <w:p w14:paraId="4B3E358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VICODIN TU</w:t>
      </w:r>
    </w:p>
    <w:p w14:paraId="2C98932D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VICOPROFEN</w:t>
      </w:r>
    </w:p>
    <w:p w14:paraId="7452E6F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VORTEX</w:t>
      </w:r>
    </w:p>
    <w:p w14:paraId="2B742FE2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VORTEX HOL</w:t>
      </w:r>
    </w:p>
    <w:p w14:paraId="235DBEF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VORTEX VAL</w:t>
      </w:r>
    </w:p>
    <w:p w14:paraId="5E7365E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lastRenderedPageBreak/>
        <w:t>VORTEX/MAS</w:t>
      </w:r>
    </w:p>
    <w:p w14:paraId="0C19A298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WELLTUSS E</w:t>
      </w:r>
    </w:p>
    <w:p w14:paraId="4E7F59DD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XODOL</w:t>
      </w:r>
    </w:p>
    <w:p w14:paraId="06A7596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XODOL</w:t>
      </w:r>
    </w:p>
    <w:p w14:paraId="5D1E011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XODOL 10-3</w:t>
      </w:r>
    </w:p>
    <w:p w14:paraId="631C9111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XODOL 10/3</w:t>
      </w:r>
    </w:p>
    <w:p w14:paraId="59F61E7A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Z-TUSS AC</w:t>
      </w:r>
    </w:p>
    <w:p w14:paraId="51FC1E5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Z-TUSS DM</w:t>
      </w:r>
    </w:p>
    <w:p w14:paraId="5024B849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ZYDONE</w:t>
      </w:r>
    </w:p>
    <w:p w14:paraId="2BBEA9B4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ZYDONE 10-</w:t>
      </w:r>
    </w:p>
    <w:p w14:paraId="4C81286B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ZYDONE 10/</w:t>
      </w:r>
    </w:p>
    <w:p w14:paraId="11F87C65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ZYDONE 5/4</w:t>
      </w:r>
    </w:p>
    <w:p w14:paraId="04C8FB46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ZYDONE 7.5</w:t>
      </w:r>
    </w:p>
    <w:p w14:paraId="2D5C51F8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  <w:r w:rsidRPr="004F0556">
        <w:rPr>
          <w:rFonts w:ascii="Arial" w:hAnsi="Arial" w:cs="Arial"/>
          <w:sz w:val="22"/>
          <w:szCs w:val="22"/>
        </w:rPr>
        <w:t>ZYDONE TAB</w:t>
      </w:r>
    </w:p>
    <w:p w14:paraId="49C17102" w14:textId="77777777" w:rsidR="004F0556" w:rsidRPr="004F0556" w:rsidRDefault="004F0556" w:rsidP="004F0556">
      <w:pPr>
        <w:rPr>
          <w:rFonts w:ascii="Arial" w:hAnsi="Arial" w:cs="Arial"/>
          <w:sz w:val="22"/>
          <w:szCs w:val="22"/>
        </w:rPr>
      </w:pPr>
    </w:p>
    <w:p w14:paraId="1D19325F" w14:textId="77777777" w:rsidR="006869F4" w:rsidRPr="004F0556" w:rsidRDefault="006869F4">
      <w:pPr>
        <w:rPr>
          <w:rFonts w:ascii="Arial" w:hAnsi="Arial" w:cs="Arial"/>
          <w:sz w:val="22"/>
          <w:szCs w:val="22"/>
        </w:rPr>
      </w:pPr>
    </w:p>
    <w:sectPr w:rsidR="006869F4" w:rsidRPr="004F0556" w:rsidSect="00FD12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774A51"/>
    <w:multiLevelType w:val="hybridMultilevel"/>
    <w:tmpl w:val="74E85162"/>
    <w:lvl w:ilvl="0" w:tplc="EAE64106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F0556"/>
    <w:rsid w:val="004F0556"/>
    <w:rsid w:val="006869F4"/>
    <w:rsid w:val="00BE45E2"/>
    <w:rsid w:val="00EF0C68"/>
    <w:rsid w:val="00FD1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321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0556"/>
    <w:pPr>
      <w:ind w:left="720"/>
      <w:contextualSpacing/>
    </w:pPr>
    <w:rPr>
      <w:rFonts w:ascii="Times New Roman" w:eastAsiaTheme="minorEastAsia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0556"/>
    <w:pPr>
      <w:ind w:left="720"/>
      <w:contextualSpacing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72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852</Words>
  <Characters>4493</Characters>
  <Application>Microsoft Office Word</Application>
  <DocSecurity>0</DocSecurity>
  <Lines>561</Lines>
  <Paragraphs>593</Paragraphs>
  <ScaleCrop>false</ScaleCrop>
  <Company/>
  <LinksUpToDate>false</LinksUpToDate>
  <CharactersWithSpaces>4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CUEVAS</cp:lastModifiedBy>
  <cp:revision>2</cp:revision>
  <dcterms:created xsi:type="dcterms:W3CDTF">2017-08-30T16:56:00Z</dcterms:created>
  <dcterms:modified xsi:type="dcterms:W3CDTF">2018-06-07T16:23:00Z</dcterms:modified>
</cp:coreProperties>
</file>